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B81844" w:rsidR="00B81844" w:rsidRDefault="00B81844" w14:paraId="38B54162" wp14:textId="05857DC5">
      <w:pPr>
        <w:rPr>
          <w:sz w:val="20"/>
          <w:szCs w:val="20"/>
        </w:rPr>
      </w:pPr>
      <w:r w:rsidRPr="27DC2B4D" w:rsidR="00B81844">
        <w:rPr>
          <w:b w:val="1"/>
          <w:bCs w:val="1"/>
          <w:sz w:val="20"/>
          <w:szCs w:val="20"/>
        </w:rPr>
        <w:t>S</w:t>
      </w:r>
      <w:r w:rsidRPr="27DC2B4D" w:rsidR="1907733A">
        <w:rPr>
          <w:b w:val="1"/>
          <w:bCs w:val="1"/>
          <w:sz w:val="20"/>
          <w:szCs w:val="20"/>
        </w:rPr>
        <w:t>5</w:t>
      </w:r>
      <w:r w:rsidRPr="27DC2B4D" w:rsidR="00B81844">
        <w:rPr>
          <w:b w:val="1"/>
          <w:bCs w:val="1"/>
          <w:sz w:val="20"/>
          <w:szCs w:val="20"/>
        </w:rPr>
        <w:t xml:space="preserve"> Table: </w:t>
      </w:r>
      <w:r w:rsidRPr="27DC2B4D" w:rsidR="00B81844">
        <w:rPr>
          <w:sz w:val="20"/>
          <w:szCs w:val="20"/>
        </w:rPr>
        <w:t>Peer-reviewed articles suggested by WGMARS stakehol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xmlns:wp14="http://schemas.microsoft.com/office/word/2010/wordml" w:rsidRPr="00B81844" w:rsidR="00DB5C0B" w:rsidTr="00DB5C0B" w14:paraId="72904DDC" wp14:textId="77777777">
        <w:tc>
          <w:tcPr>
            <w:tcW w:w="1555" w:type="dxa"/>
          </w:tcPr>
          <w:p w:rsidRPr="00B81844" w:rsidR="00DB5C0B" w:rsidP="00DB5C0B" w:rsidRDefault="00DB5C0B" w14:paraId="5D6D2569" wp14:textId="7777777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b/>
                <w:bCs/>
                <w:color w:val="000000"/>
                <w:sz w:val="20"/>
                <w:szCs w:val="20"/>
              </w:rPr>
              <w:t>Suggested by</w:t>
            </w:r>
          </w:p>
        </w:tc>
        <w:tc>
          <w:tcPr>
            <w:tcW w:w="7461" w:type="dxa"/>
          </w:tcPr>
          <w:p w:rsidRPr="00B81844" w:rsidR="00DB5C0B" w:rsidP="00DB5C0B" w:rsidRDefault="00DB5C0B" w14:paraId="6F3B69C3" wp14:textId="7777777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xmlns:wp14="http://schemas.microsoft.com/office/word/2010/wordml" w:rsidRPr="00B81844" w:rsidR="00DB5C0B" w:rsidTr="00DB5C0B" w14:paraId="6756CCAB" wp14:textId="77777777">
        <w:tc>
          <w:tcPr>
            <w:tcW w:w="1555" w:type="dxa"/>
          </w:tcPr>
          <w:p w:rsidRPr="00B81844" w:rsidR="00DB5C0B" w:rsidP="00DB5C0B" w:rsidRDefault="00DB5C0B" w14:paraId="753FA496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2516431D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Abbott JK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Haynie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AC, Reimer MN. Hidden Flexibility: Institutions, Incentives, and the Margins of Selectivity in Fishing. Land Economics. 2015;91: 169–195. doi:10.3368/le.91.1.169</w:t>
            </w:r>
          </w:p>
        </w:tc>
      </w:tr>
      <w:tr xmlns:wp14="http://schemas.microsoft.com/office/word/2010/wordml" w:rsidRPr="00B81844" w:rsidR="00DB5C0B" w:rsidTr="00DB5C0B" w14:paraId="4F99B060" wp14:textId="77777777">
        <w:tc>
          <w:tcPr>
            <w:tcW w:w="1555" w:type="dxa"/>
          </w:tcPr>
          <w:p w:rsidRPr="00B81844" w:rsidR="00DB5C0B" w:rsidP="00DB5C0B" w:rsidRDefault="00DB5C0B" w14:paraId="5E692520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12590BB8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Battista W, Romero-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Canya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R, Smith SL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Fraire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J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Effron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M, Larson-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Konar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D, et al. Behavior Change Interventions to Reduce Illegal Fishing. Front Mar Sci. 2018;5. doi:10.3389/fmars.2018.00403</w:t>
            </w:r>
          </w:p>
        </w:tc>
      </w:tr>
      <w:tr xmlns:wp14="http://schemas.microsoft.com/office/word/2010/wordml" w:rsidRPr="00B81844" w:rsidR="00DB5C0B" w:rsidTr="00DB5C0B" w14:paraId="0B1E3CBA" wp14:textId="77777777">
        <w:tc>
          <w:tcPr>
            <w:tcW w:w="1555" w:type="dxa"/>
          </w:tcPr>
          <w:p w:rsidRPr="00B81844" w:rsidR="00DB5C0B" w:rsidP="00DB5C0B" w:rsidRDefault="00DB5C0B" w14:paraId="680DC1E4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Leyre Goti</w:t>
            </w:r>
          </w:p>
        </w:tc>
        <w:tc>
          <w:tcPr>
            <w:tcW w:w="7461" w:type="dxa"/>
          </w:tcPr>
          <w:p w:rsidRPr="00B81844" w:rsidR="00DB5C0B" w:rsidP="00DB5C0B" w:rsidRDefault="00DB5C0B" w14:paraId="21924B5B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ercht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AL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Wijerman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N. Mind the mind: How to effectively communicate about cognition in social–ecological systems research.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Ambio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>. 2019;48: 590–604. doi:10.1007/s13280-018-1099-7</w:t>
            </w:r>
          </w:p>
        </w:tc>
      </w:tr>
      <w:tr xmlns:wp14="http://schemas.microsoft.com/office/word/2010/wordml" w:rsidRPr="00B81844" w:rsidR="00DB5C0B" w:rsidTr="00DB5C0B" w14:paraId="393B4052" wp14:textId="77777777">
        <w:tc>
          <w:tcPr>
            <w:tcW w:w="1555" w:type="dxa"/>
          </w:tcPr>
          <w:p w:rsidRPr="00B81844" w:rsidR="00DB5C0B" w:rsidP="00DB5C0B" w:rsidRDefault="00DB5C0B" w14:paraId="4B6ED462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2D60BD57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ethoney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ND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chondelmeier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BP, Kneebone J, Hoffman WS. Bridges to best management: Effects of a voluntary bycatch avoidance program in a mid-water trawl fishery. Marine Policy. 2017;83: 172–178. doi:10.1016/j.marpol.2017.06.003</w:t>
            </w:r>
          </w:p>
        </w:tc>
      </w:tr>
      <w:tr xmlns:wp14="http://schemas.microsoft.com/office/word/2010/wordml" w:rsidRPr="00B81844" w:rsidR="00DB5C0B" w:rsidTr="00DB5C0B" w14:paraId="71EE6A2C" wp14:textId="77777777">
        <w:tc>
          <w:tcPr>
            <w:tcW w:w="1555" w:type="dxa"/>
          </w:tcPr>
          <w:p w:rsidRPr="00B81844" w:rsidR="00DB5C0B" w:rsidP="00DB5C0B" w:rsidRDefault="00DB5C0B" w14:paraId="10F21786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51FCB95E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ethoney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ND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chondelmeier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BP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tokesbury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KDE, Hoffman WS. Developing a fine scale system to address river herring (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Alosa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pseudoharengu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, A.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aestivali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) and American shad (A.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apidissima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>) bycatch in the U.S. Northwest Atlantic mid-water trawl fishery. Fisheries Research. 2013;141: 79–87. doi:10.1016/j.fishres.2012.09.003</w:t>
            </w:r>
          </w:p>
        </w:tc>
      </w:tr>
      <w:tr xmlns:wp14="http://schemas.microsoft.com/office/word/2010/wordml" w:rsidRPr="00B81844" w:rsidR="00DB5C0B" w:rsidTr="00DB5C0B" w14:paraId="5FD55495" wp14:textId="77777777">
        <w:tc>
          <w:tcPr>
            <w:tcW w:w="1555" w:type="dxa"/>
          </w:tcPr>
          <w:p w:rsidRPr="00B81844" w:rsidR="00DB5C0B" w:rsidP="00DB5C0B" w:rsidRDefault="00DB5C0B" w14:paraId="54ED612F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3E630018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isack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K, Clay PM. Compliance with marine mammal protection: Focus groups reveal factors in commercial fishermen’s decisions. Marine Policy. 2020;115: 103789. doi:10.1016/j.marpol.2019.103789</w:t>
            </w:r>
          </w:p>
        </w:tc>
      </w:tr>
      <w:tr xmlns:wp14="http://schemas.microsoft.com/office/word/2010/wordml" w:rsidRPr="00B81844" w:rsidR="00DB5C0B" w:rsidTr="00DB5C0B" w14:paraId="121041C3" wp14:textId="77777777">
        <w:tc>
          <w:tcPr>
            <w:tcW w:w="1555" w:type="dxa"/>
          </w:tcPr>
          <w:p w:rsidRPr="00B81844" w:rsidR="00DB5C0B" w:rsidP="00DB5C0B" w:rsidRDefault="00DB5C0B" w14:paraId="356A6BA5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5058AD2D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isack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KD, Das C. Understanding Non-compliance with Protected Species Regulations in the Northeast USA Gillnet Fishery. Front Mar Sci. 2015;2. doi:10.3389/fmars.2015.00091</w:t>
            </w:r>
          </w:p>
        </w:tc>
      </w:tr>
      <w:tr xmlns:wp14="http://schemas.microsoft.com/office/word/2010/wordml" w:rsidRPr="00B81844" w:rsidR="00DB5C0B" w:rsidTr="00DB5C0B" w14:paraId="28B6525C" wp14:textId="77777777">
        <w:tc>
          <w:tcPr>
            <w:tcW w:w="1555" w:type="dxa"/>
          </w:tcPr>
          <w:p w:rsidRPr="00B81844" w:rsidR="00DB5C0B" w:rsidP="00DB5C0B" w:rsidRDefault="00DB5C0B" w14:paraId="7EAD3094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Kari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tange</w:t>
            </w:r>
            <w:proofErr w:type="spellEnd"/>
          </w:p>
        </w:tc>
        <w:tc>
          <w:tcPr>
            <w:tcW w:w="7461" w:type="dxa"/>
          </w:tcPr>
          <w:p w:rsidRPr="00B81844" w:rsidR="00DB5C0B" w:rsidP="00DB5C0B" w:rsidRDefault="00DB5C0B" w14:paraId="2DFCFBF1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oonstra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WJ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Hentati‐Sundberg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J. Classifying fishers’ behaviour. An invitation to fishing styles. Fish and Fisheries. 2016;17: 78–100. doi:10.1111/faf.12092</w:t>
            </w:r>
          </w:p>
        </w:tc>
      </w:tr>
      <w:tr xmlns:wp14="http://schemas.microsoft.com/office/word/2010/wordml" w:rsidRPr="00B81844" w:rsidR="00DB5C0B" w:rsidTr="00DB5C0B" w14:paraId="510DDA45" wp14:textId="77777777">
        <w:tc>
          <w:tcPr>
            <w:tcW w:w="1555" w:type="dxa"/>
          </w:tcPr>
          <w:p w:rsidRPr="00B81844" w:rsidR="00DB5C0B" w:rsidP="00DB5C0B" w:rsidRDefault="00DB5C0B" w14:paraId="53D02AD3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727D4E09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Bose S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Cree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>-Morris A. Stakeholder’s views on fisheries compliance: An Australian case study. Marine Policy. 2009;33: 248–253. doi:10.1016/j.marpol.2008.07.004</w:t>
            </w:r>
          </w:p>
        </w:tc>
      </w:tr>
      <w:tr xmlns:wp14="http://schemas.microsoft.com/office/word/2010/wordml" w:rsidRPr="00B81844" w:rsidR="009025C4" w:rsidTr="00DB5C0B" w14:paraId="5513F26B" wp14:textId="77777777">
        <w:tc>
          <w:tcPr>
            <w:tcW w:w="1555" w:type="dxa"/>
          </w:tcPr>
          <w:p w:rsidRPr="00B81844" w:rsidR="009025C4" w:rsidP="00DB5C0B" w:rsidRDefault="009025C4" w14:paraId="1BA74B13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9025C4" w:rsidP="00DB5C0B" w:rsidRDefault="009025C4" w14:paraId="47280543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9025C4">
              <w:rPr>
                <w:rFonts w:ascii="Calibri" w:hAnsi="Calibri" w:cs="Calibri"/>
                <w:sz w:val="20"/>
              </w:rPr>
              <w:t>Drupp</w:t>
            </w:r>
            <w:proofErr w:type="spellEnd"/>
            <w:r w:rsidRPr="009025C4">
              <w:rPr>
                <w:rFonts w:ascii="Calibri" w:hAnsi="Calibri" w:cs="Calibri"/>
                <w:sz w:val="20"/>
              </w:rPr>
              <w:t xml:space="preserve"> MA, </w:t>
            </w:r>
            <w:proofErr w:type="spellStart"/>
            <w:r w:rsidRPr="009025C4">
              <w:rPr>
                <w:rFonts w:ascii="Calibri" w:hAnsi="Calibri" w:cs="Calibri"/>
                <w:sz w:val="20"/>
              </w:rPr>
              <w:t>Khadjavi</w:t>
            </w:r>
            <w:proofErr w:type="spellEnd"/>
            <w:r w:rsidRPr="009025C4">
              <w:rPr>
                <w:rFonts w:ascii="Calibri" w:hAnsi="Calibri" w:cs="Calibri"/>
                <w:sz w:val="20"/>
              </w:rPr>
              <w:t xml:space="preserve"> M, </w:t>
            </w:r>
            <w:proofErr w:type="spellStart"/>
            <w:r w:rsidRPr="009025C4">
              <w:rPr>
                <w:rFonts w:ascii="Calibri" w:hAnsi="Calibri" w:cs="Calibri"/>
                <w:sz w:val="20"/>
              </w:rPr>
              <w:t>Quaas</w:t>
            </w:r>
            <w:proofErr w:type="spellEnd"/>
            <w:r w:rsidRPr="009025C4">
              <w:rPr>
                <w:rFonts w:ascii="Calibri" w:hAnsi="Calibri" w:cs="Calibri"/>
                <w:sz w:val="20"/>
              </w:rPr>
              <w:t xml:space="preserve"> MF. Truth-telling and the regulator. Experimental evidence from commercial fishermen. European Economic Review. 2019;120: 103310. doi:10.1016/j.euroecorev.2019.103310</w:t>
            </w:r>
          </w:p>
        </w:tc>
      </w:tr>
      <w:tr xmlns:wp14="http://schemas.microsoft.com/office/word/2010/wordml" w:rsidRPr="00B81844" w:rsidR="00DB5C0B" w:rsidTr="00DB5C0B" w14:paraId="18E61046" wp14:textId="77777777">
        <w:tc>
          <w:tcPr>
            <w:tcW w:w="1555" w:type="dxa"/>
          </w:tcPr>
          <w:p w:rsidRPr="00B81844" w:rsidR="00DB5C0B" w:rsidP="00DB5C0B" w:rsidRDefault="00DB5C0B" w14:paraId="13C62DB4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58077A68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Gezeliu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SS. Do Norms Count? State Regulation and Compliance in a Norwegian Fishing Community.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Acta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ociologica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>. 2002;45: 305–314.</w:t>
            </w:r>
          </w:p>
        </w:tc>
      </w:tr>
      <w:tr xmlns:wp14="http://schemas.microsoft.com/office/word/2010/wordml" w:rsidRPr="00B81844" w:rsidR="00DB5C0B" w:rsidTr="00DB5C0B" w14:paraId="2E597C1D" wp14:textId="77777777">
        <w:tc>
          <w:tcPr>
            <w:tcW w:w="1555" w:type="dxa"/>
          </w:tcPr>
          <w:p w:rsidRPr="00B81844" w:rsidR="00DB5C0B" w:rsidP="00DB5C0B" w:rsidRDefault="00DB5C0B" w14:paraId="4A92F455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571DEBC5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Gibson CC, Williams JT, Ostrom E. Local Enforcement and Better Forests. World Development. 2005;33: 273–284. doi:10.1016/j.worlddev.2004.07.013</w:t>
            </w:r>
          </w:p>
        </w:tc>
      </w:tr>
      <w:tr xmlns:wp14="http://schemas.microsoft.com/office/word/2010/wordml" w:rsidRPr="00B81844" w:rsidR="00DB5C0B" w:rsidTr="00DB5C0B" w14:paraId="26CD8C7E" wp14:textId="77777777">
        <w:tc>
          <w:tcPr>
            <w:tcW w:w="1555" w:type="dxa"/>
          </w:tcPr>
          <w:p w:rsidRPr="00B81844" w:rsidR="00DB5C0B" w:rsidP="00DB5C0B" w:rsidRDefault="00DB5C0B" w14:paraId="46EAD994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25148FAD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Hatcher A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Jaffry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S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Thébaud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O, Bennett E. Normative and Social Influences Affecting Compliance with Fishery Regulations. Land Economics. 2000;76: 448–461. doi:10.2307/3147040</w:t>
            </w:r>
          </w:p>
        </w:tc>
      </w:tr>
      <w:tr xmlns:wp14="http://schemas.microsoft.com/office/word/2010/wordml" w:rsidRPr="00B81844" w:rsidR="00DB5C0B" w:rsidTr="00DB5C0B" w14:paraId="436F1287" wp14:textId="77777777">
        <w:tc>
          <w:tcPr>
            <w:tcW w:w="1555" w:type="dxa"/>
          </w:tcPr>
          <w:p w:rsidRPr="00B81844" w:rsidR="00DB5C0B" w:rsidP="00DB5C0B" w:rsidRDefault="00DB5C0B" w14:paraId="376C22CF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46F6329C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Holland DS, Martin C. Bycatch Quotas, Risk Pools, and Cooperation in the Pacific Whiting Fishery. Front Mar Sci. 2019;6. doi:10.3389/fmars.2019.00600</w:t>
            </w:r>
          </w:p>
        </w:tc>
      </w:tr>
      <w:tr xmlns:wp14="http://schemas.microsoft.com/office/word/2010/wordml" w:rsidRPr="00B81844" w:rsidR="00DB5C0B" w:rsidTr="00DB5C0B" w14:paraId="110B5053" wp14:textId="77777777">
        <w:tc>
          <w:tcPr>
            <w:tcW w:w="1555" w:type="dxa"/>
          </w:tcPr>
          <w:p w:rsidRPr="00B81844" w:rsidR="00DB5C0B" w:rsidP="00DB5C0B" w:rsidRDefault="00DB5C0B" w14:paraId="24F0416F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2F3820B4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Hønneland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G. Compliance in the Barents Sea fisheries. How fishermen account for conformity with rules. Marine Policy. 2000;24: 11–19. doi:10.1016/S0308-597X(98)00058-X</w:t>
            </w:r>
          </w:p>
        </w:tc>
      </w:tr>
      <w:tr xmlns:wp14="http://schemas.microsoft.com/office/word/2010/wordml" w:rsidRPr="00B81844" w:rsidR="00DB5C0B" w:rsidTr="00DB5C0B" w14:paraId="0E95E7D0" wp14:textId="77777777">
        <w:tc>
          <w:tcPr>
            <w:tcW w:w="1555" w:type="dxa"/>
          </w:tcPr>
          <w:p w:rsidRPr="00B81844" w:rsidR="00DB5C0B" w:rsidP="00DB5C0B" w:rsidRDefault="00DB5C0B" w14:paraId="0FD135F8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54CC6524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Jentoft S. Legitimacy and disappointment in fisheries management. Marine Policy. 2000;24: 141–148. doi:10.1016/S0308-597X(99)00025-1</w:t>
            </w:r>
          </w:p>
        </w:tc>
      </w:tr>
      <w:tr xmlns:wp14="http://schemas.microsoft.com/office/word/2010/wordml" w:rsidRPr="00B81844" w:rsidR="00DB5C0B" w:rsidTr="00DB5C0B" w14:paraId="647C1D3A" wp14:textId="77777777">
        <w:tc>
          <w:tcPr>
            <w:tcW w:w="1555" w:type="dxa"/>
          </w:tcPr>
          <w:p w:rsidRPr="00B81844" w:rsidR="00DB5C0B" w:rsidP="00DB5C0B" w:rsidRDefault="00DB5C0B" w14:paraId="0FA385A0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19DCE6DC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Keane A, Jones JPG, Edwards‐Jones G, Milner‐Gulland EJ. The sleeping policeman: understanding issues of enforcement and compliance in conservation. Animal Conservation. 2008;11: 75–82.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doi:http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>://doi.org/10.1111/j.1469-1795.2008.00170.x</w:t>
            </w:r>
          </w:p>
        </w:tc>
      </w:tr>
      <w:tr xmlns:wp14="http://schemas.microsoft.com/office/word/2010/wordml" w:rsidRPr="00B81844" w:rsidR="00DB5C0B" w:rsidTr="00DB5C0B" w14:paraId="129E1F5C" wp14:textId="77777777">
        <w:tc>
          <w:tcPr>
            <w:tcW w:w="1555" w:type="dxa"/>
          </w:tcPr>
          <w:p w:rsidRPr="00B81844" w:rsidR="00DB5C0B" w:rsidP="00DB5C0B" w:rsidRDefault="00DB5C0B" w14:paraId="2F219FC3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6516554C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Kraak SBM, Bailey N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Cardinale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M, Darby C, De Oliveira JAA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Eero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M, et al. Lessons for fisheries management from the EU cod recovery plan. Marine Policy. 2013;37: 200–213. doi:10.1016/j.marpol.2012.05.002</w:t>
            </w:r>
          </w:p>
        </w:tc>
      </w:tr>
      <w:tr xmlns:wp14="http://schemas.microsoft.com/office/word/2010/wordml" w:rsidRPr="00B81844" w:rsidR="00DB5C0B" w:rsidTr="00DB5C0B" w14:paraId="75807BE6" wp14:textId="77777777">
        <w:tc>
          <w:tcPr>
            <w:tcW w:w="1555" w:type="dxa"/>
          </w:tcPr>
          <w:p w:rsidRPr="00B81844" w:rsidR="00DB5C0B" w:rsidP="00DB5C0B" w:rsidRDefault="00DB5C0B" w14:paraId="6D071405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5AB2E8FE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Kraak SBM, Hart PJB. Creating a Breeding Ground for Compliance and Honest Reporting Under the Landing Obligation: Insights from Behavioural Science. In: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Uhlmann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SS, Ulrich C, Kennelly SJ, editors. The European Landing Obligation: Reducing Discards in Complex, Multi-Species and Multi-Jurisdictional Fisheries. Cham: Springer International Publishing; 2019. pp. 219–236. doi:10.1007/978-3-030-03308-8_11</w:t>
            </w:r>
          </w:p>
        </w:tc>
      </w:tr>
      <w:tr xmlns:wp14="http://schemas.microsoft.com/office/word/2010/wordml" w:rsidRPr="00B81844" w:rsidR="00DB5C0B" w:rsidTr="00DB5C0B" w14:paraId="5F2D0B7A" wp14:textId="77777777">
        <w:tc>
          <w:tcPr>
            <w:tcW w:w="1555" w:type="dxa"/>
          </w:tcPr>
          <w:p w:rsidRPr="00B81844" w:rsidR="00DB5C0B" w:rsidP="00DB5C0B" w:rsidRDefault="00DB5C0B" w14:paraId="250FAA82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lastRenderedPageBreak/>
              <w:t>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1C13ECC9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Mackay M, Jennings S, van Putten EI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ibly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H, Yamazaki S. When push comes to shove in recreational fishing compliance, think ‘nudge.’ Marine Policy. 2018;95: 256–266. doi:10.1016/j.marpol.2018.05.026</w:t>
            </w:r>
          </w:p>
        </w:tc>
      </w:tr>
      <w:tr xmlns:wp14="http://schemas.microsoft.com/office/word/2010/wordml" w:rsidRPr="00B81844" w:rsidR="00DB5C0B" w:rsidTr="00DB5C0B" w14:paraId="2165C055" wp14:textId="77777777">
        <w:tc>
          <w:tcPr>
            <w:tcW w:w="1555" w:type="dxa"/>
          </w:tcPr>
          <w:p w:rsidRPr="00B81844" w:rsidR="00DB5C0B" w:rsidP="00DB5C0B" w:rsidRDefault="00DB5C0B" w14:paraId="6B14D9FB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Ingrid van Putten/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12BA3722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Mackay M, van Putten EI, Yamazaki S, Jennings S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ibly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H. Me and My Behavior: An Experiment on Individual Characteristics and Compliance Behavior in Recreational Fishing. Front Mar Sci. 2020;7. doi:10.3389/fmars.2020.579213</w:t>
            </w:r>
          </w:p>
        </w:tc>
      </w:tr>
      <w:tr xmlns:wp14="http://schemas.microsoft.com/office/word/2010/wordml" w:rsidRPr="00B81844" w:rsidR="00DB5C0B" w:rsidTr="00DB5C0B" w14:paraId="5414808F" wp14:textId="77777777">
        <w:tc>
          <w:tcPr>
            <w:tcW w:w="1555" w:type="dxa"/>
          </w:tcPr>
          <w:p w:rsidRPr="00B81844" w:rsidR="00DB5C0B" w:rsidP="00DB5C0B" w:rsidRDefault="00DB5C0B" w14:paraId="150DF73E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115C1B3F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Mortensen LO, Ulrich C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Eliasen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S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Olesen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HJ. Reducing discards without reducing profit: free gear choice in a Danish result-based management trial. ICES Journal of Marine Science. 2017;74: 1469–1479. doi:10.1093/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icesjm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>/fsw209</w:t>
            </w:r>
          </w:p>
        </w:tc>
      </w:tr>
      <w:tr xmlns:wp14="http://schemas.microsoft.com/office/word/2010/wordml" w:rsidRPr="00B81844" w:rsidR="00DB5C0B" w:rsidTr="00DB5C0B" w14:paraId="302F3432" wp14:textId="77777777">
        <w:tc>
          <w:tcPr>
            <w:tcW w:w="1555" w:type="dxa"/>
          </w:tcPr>
          <w:p w:rsidRPr="00B81844" w:rsidR="00DB5C0B" w:rsidP="00DB5C0B" w:rsidRDefault="00DB5C0B" w14:paraId="35ECDDE4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7F337865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Msomphora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MR. Stakeholder participation and satisfaction in the process of developing management plans: The case of Scottish Inshore Fisheries Groups. Ocean &amp; Coastal Management. 2015;116: 491–503. doi:10.1016/j.ocecoaman.2015.09.015</w:t>
            </w:r>
          </w:p>
        </w:tc>
      </w:tr>
      <w:tr xmlns:wp14="http://schemas.microsoft.com/office/word/2010/wordml" w:rsidRPr="00B81844" w:rsidR="00DB5C0B" w:rsidTr="00DB5C0B" w14:paraId="588CA703" wp14:textId="77777777">
        <w:tc>
          <w:tcPr>
            <w:tcW w:w="1555" w:type="dxa"/>
          </w:tcPr>
          <w:p w:rsidRPr="00B81844" w:rsidR="00DB5C0B" w:rsidP="00DB5C0B" w:rsidRDefault="00DB5C0B" w14:paraId="547118F3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0D9EE366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Myers HJ, Moore MJ, Baumgartner MF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rillant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SW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Katona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SK, Knowlton AR, et al.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Ropeles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fishing to prevent large whale entanglements: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Ropeles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Consortium report. Marine Policy. 2019;107: 103587. doi:10.1016/j.marpol.2019.103587</w:t>
            </w:r>
          </w:p>
        </w:tc>
      </w:tr>
      <w:tr xmlns:wp14="http://schemas.microsoft.com/office/word/2010/wordml" w:rsidRPr="00B81844" w:rsidR="00DB5C0B" w:rsidTr="00DB5C0B" w14:paraId="1CB6FF08" wp14:textId="77777777">
        <w:tc>
          <w:tcPr>
            <w:tcW w:w="1555" w:type="dxa"/>
          </w:tcPr>
          <w:p w:rsidRPr="00B81844" w:rsidR="00DB5C0B" w:rsidP="00DB5C0B" w:rsidRDefault="00DB5C0B" w14:paraId="4AB84116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5AD44610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Nielsen RJ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Mathiesen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C. Important factors influencing rule compliance in fisheries lessons from Denmark. Marine Policy. 2003;27: 409–416. doi:10.1016/S0308-597X(03)00024-1</w:t>
            </w:r>
          </w:p>
        </w:tc>
      </w:tr>
      <w:tr xmlns:wp14="http://schemas.microsoft.com/office/word/2010/wordml" w:rsidRPr="00B81844" w:rsidR="00E329DF" w:rsidTr="00DB5C0B" w14:paraId="6AB2AF03" wp14:textId="77777777">
        <w:tc>
          <w:tcPr>
            <w:tcW w:w="1555" w:type="dxa"/>
          </w:tcPr>
          <w:p w:rsidRPr="00B81844" w:rsidR="00E329DF" w:rsidP="00DB5C0B" w:rsidRDefault="00E329DF" w14:paraId="1B897460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E329DF" w:rsidP="00DB5C0B" w:rsidRDefault="00E329DF" w14:paraId="270A8C93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Needle CL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Dinsdale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R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uch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TB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Catarino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RMD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Drewery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J, Butler N. Scottish science applications of Remote Electronic Monitoring. ICES Journal of Marine Science. 2015;72: 1214–1229. doi:10.1093/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icesjm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>/fsu225</w:t>
            </w:r>
          </w:p>
        </w:tc>
      </w:tr>
      <w:tr xmlns:wp14="http://schemas.microsoft.com/office/word/2010/wordml" w:rsidRPr="00B81844" w:rsidR="00DB5C0B" w:rsidTr="00DB5C0B" w14:paraId="414BD693" wp14:textId="77777777">
        <w:tc>
          <w:tcPr>
            <w:tcW w:w="1555" w:type="dxa"/>
          </w:tcPr>
          <w:p w:rsidRPr="00B81844" w:rsidR="00DB5C0B" w:rsidP="00DB5C0B" w:rsidRDefault="00DB5C0B" w14:paraId="43811A62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3EEDA02B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O’Keefe CE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DeCelle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GR. Forming a Partnership to Avoid Bycatch. Fisheries. 2013;38: 434–444. doi:10.1080/03632415.2013.838122</w:t>
            </w:r>
          </w:p>
        </w:tc>
      </w:tr>
      <w:tr xmlns:wp14="http://schemas.microsoft.com/office/word/2010/wordml" w:rsidRPr="00B81844" w:rsidR="00DB5C0B" w:rsidTr="00DB5C0B" w14:paraId="17900AB5" wp14:textId="77777777">
        <w:tc>
          <w:tcPr>
            <w:tcW w:w="1555" w:type="dxa"/>
          </w:tcPr>
          <w:p w:rsidRPr="00B81844" w:rsidR="00DB5C0B" w:rsidP="00DB5C0B" w:rsidRDefault="00DB5C0B" w14:paraId="2E2DE8EB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2F0DCABF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Ostrom E. A General Framework for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Analyzing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Sustainability of Social-Ecological Systems. Science. 2009;325: 419–422. doi:10.1126/science.1172133</w:t>
            </w:r>
          </w:p>
        </w:tc>
      </w:tr>
      <w:tr xmlns:wp14="http://schemas.microsoft.com/office/word/2010/wordml" w:rsidRPr="00B81844" w:rsidR="00DB5C0B" w:rsidTr="00DB5C0B" w14:paraId="2210006E" wp14:textId="77777777">
        <w:tc>
          <w:tcPr>
            <w:tcW w:w="1555" w:type="dxa"/>
          </w:tcPr>
          <w:p w:rsidRPr="00B81844" w:rsidR="00DB5C0B" w:rsidP="00DB5C0B" w:rsidRDefault="00DB5C0B" w14:paraId="07DE9304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511E5246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Pinkerton E, John L. Creating local management legitimacy. Marine Policy. 2008;32: 680–691. doi:10.1016/j.marpol.2007.12.005</w:t>
            </w:r>
          </w:p>
        </w:tc>
      </w:tr>
      <w:tr xmlns:wp14="http://schemas.microsoft.com/office/word/2010/wordml" w:rsidRPr="00B81844" w:rsidR="00DB5C0B" w:rsidTr="00DB5C0B" w14:paraId="7C81211D" wp14:textId="77777777">
        <w:tc>
          <w:tcPr>
            <w:tcW w:w="1555" w:type="dxa"/>
          </w:tcPr>
          <w:p w:rsidRPr="00B81844" w:rsidR="00DB5C0B" w:rsidP="00DB5C0B" w:rsidRDefault="00DB5C0B" w14:paraId="0C7DCDE3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4F09A149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Raakjær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Nielsen J. An analytical framework for studying: compliance and legitimacy in fisheries management. Marine Policy. 2003;27: 425–432. doi:10.1016/S0308-597X(03)00022-8</w:t>
            </w:r>
          </w:p>
        </w:tc>
      </w:tr>
      <w:tr xmlns:wp14="http://schemas.microsoft.com/office/word/2010/wordml" w:rsidRPr="00B81844" w:rsidR="00DB5C0B" w:rsidTr="00DB5C0B" w14:paraId="1C61568A" wp14:textId="77777777">
        <w:tc>
          <w:tcPr>
            <w:tcW w:w="1555" w:type="dxa"/>
          </w:tcPr>
          <w:p w:rsidRPr="00B81844" w:rsidR="00DB5C0B" w:rsidP="00DB5C0B" w:rsidRDefault="00DB5C0B" w14:paraId="7CFFEF87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3CD1168F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Röckmann C, Ulrich C, Dreyer M, Bell E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orodzicz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E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Haapasaari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P, et al. The added value of participatory modelling in fisheries management – what has been learnt? Marine Policy. 2012;36: 1072–1085. doi:10.1016/j.marpol.2012.02.027</w:t>
            </w:r>
          </w:p>
        </w:tc>
      </w:tr>
      <w:tr xmlns:wp14="http://schemas.microsoft.com/office/word/2010/wordml" w:rsidRPr="00B81844" w:rsidR="00DB5C0B" w:rsidTr="00DB5C0B" w14:paraId="1A90CD1A" wp14:textId="77777777">
        <w:tc>
          <w:tcPr>
            <w:tcW w:w="1555" w:type="dxa"/>
          </w:tcPr>
          <w:p w:rsidRPr="00B81844" w:rsidR="00DB5C0B" w:rsidP="00DB5C0B" w:rsidRDefault="00DB5C0B" w14:paraId="2CC87B69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Leyre Goti</w:t>
            </w:r>
          </w:p>
        </w:tc>
        <w:tc>
          <w:tcPr>
            <w:tcW w:w="7461" w:type="dxa"/>
          </w:tcPr>
          <w:p w:rsidRPr="00B81844" w:rsidR="00DB5C0B" w:rsidP="00DB5C0B" w:rsidRDefault="00DB5C0B" w14:paraId="757491DF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Schwarz A-M, Gordon J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Ramofafia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C. Nudging statutory law to make space for customary processes and community-based fisheries management in Solomon Islands. Maritime Studies. 2020;19: 475–487. doi:10.1007/s40152-020-00176-0</w:t>
            </w:r>
          </w:p>
        </w:tc>
      </w:tr>
      <w:tr xmlns:wp14="http://schemas.microsoft.com/office/word/2010/wordml" w:rsidRPr="00B81844" w:rsidR="00DB5C0B" w:rsidTr="00DB5C0B" w14:paraId="264285BD" wp14:textId="77777777">
        <w:tc>
          <w:tcPr>
            <w:tcW w:w="1555" w:type="dxa"/>
          </w:tcPr>
          <w:p w:rsidRPr="00B81844" w:rsidR="00DB5C0B" w:rsidP="00DB5C0B" w:rsidRDefault="00DB5C0B" w14:paraId="3D3BBCA9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Sarah Kraak</w:t>
            </w:r>
          </w:p>
        </w:tc>
        <w:tc>
          <w:tcPr>
            <w:tcW w:w="7461" w:type="dxa"/>
          </w:tcPr>
          <w:p w:rsidRPr="00B81844" w:rsidR="00DB5C0B" w:rsidP="00DB5C0B" w:rsidRDefault="00DB5C0B" w14:paraId="0F5C8C2B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>van Helmond ATM, Chen C, Poos JJ. How effective is electronic monitoring in mixed bottom-trawl fisheries? ICES Journal of Marine Science. 2015;72: 1192–1200. doi:10.1093/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icesjm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>/fsu200</w:t>
            </w:r>
          </w:p>
        </w:tc>
      </w:tr>
      <w:tr xmlns:wp14="http://schemas.microsoft.com/office/word/2010/wordml" w:rsidRPr="00B81844" w:rsidR="00DB5C0B" w:rsidTr="00DB5C0B" w14:paraId="5CB8C0E9" wp14:textId="77777777">
        <w:tc>
          <w:tcPr>
            <w:tcW w:w="1555" w:type="dxa"/>
          </w:tcPr>
          <w:p w:rsidRPr="00B81844" w:rsidR="00DB5C0B" w:rsidP="00DB5C0B" w:rsidRDefault="00DB5C0B" w14:paraId="66D9C631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Kari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tange</w:t>
            </w:r>
            <w:proofErr w:type="spellEnd"/>
          </w:p>
        </w:tc>
        <w:tc>
          <w:tcPr>
            <w:tcW w:w="7461" w:type="dxa"/>
          </w:tcPr>
          <w:p w:rsidRPr="00B81844" w:rsidR="00DB5C0B" w:rsidP="00DB5C0B" w:rsidRDefault="00DB5C0B" w14:paraId="22411BB8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van Putten I, Longo C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Arton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A, Watson M, Anderson CM, Himes-Cornell A, et al. Shifting focus: The impacts of sustainable seafood certification. PLOS ONE. 2020;15: e0233237. doi:10.1371/journal.pone.0233237</w:t>
            </w:r>
          </w:p>
        </w:tc>
      </w:tr>
      <w:tr xmlns:wp14="http://schemas.microsoft.com/office/word/2010/wordml" w:rsidRPr="00B81844" w:rsidR="00DB5C0B" w:rsidTr="00DB5C0B" w14:paraId="1E64E63A" wp14:textId="77777777">
        <w:tc>
          <w:tcPr>
            <w:tcW w:w="1555" w:type="dxa"/>
          </w:tcPr>
          <w:p w:rsidRPr="00B81844" w:rsidR="00DB5C0B" w:rsidP="00DB5C0B" w:rsidRDefault="00DB5C0B" w14:paraId="3C76D7EE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Patricia </w:t>
            </w:r>
            <w:r w:rsidR="00172E61">
              <w:rPr>
                <w:rFonts w:cs="Calibri"/>
                <w:color w:val="000000"/>
                <w:sz w:val="20"/>
                <w:szCs w:val="20"/>
              </w:rPr>
              <w:t xml:space="preserve">M. </w:t>
            </w:r>
            <w:r w:rsidRPr="00B81844">
              <w:rPr>
                <w:rFonts w:cs="Calibr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7461" w:type="dxa"/>
          </w:tcPr>
          <w:p w:rsidRPr="00B81844" w:rsidR="00DB5C0B" w:rsidP="00DB5C0B" w:rsidRDefault="00DB5C0B" w14:paraId="471F978E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Wiber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erke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F, Charles A, Kearney J. Participatory research supporting community-based fishery management. Marine Policy. 2004;28: 459–468. doi:10.1016/j.marpol.2003.10.020</w:t>
            </w:r>
          </w:p>
        </w:tc>
      </w:tr>
      <w:tr xmlns:wp14="http://schemas.microsoft.com/office/word/2010/wordml" w:rsidRPr="00B81844" w:rsidR="00DB5C0B" w:rsidTr="00DB5C0B" w14:paraId="47DC32C7" wp14:textId="77777777">
        <w:tc>
          <w:tcPr>
            <w:tcW w:w="1555" w:type="dxa"/>
          </w:tcPr>
          <w:p w:rsidRPr="00B81844" w:rsidR="00DB5C0B" w:rsidP="00DB5C0B" w:rsidRDefault="00DB5C0B" w14:paraId="0F79928D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Kari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tange</w:t>
            </w:r>
            <w:proofErr w:type="spellEnd"/>
          </w:p>
        </w:tc>
        <w:tc>
          <w:tcPr>
            <w:tcW w:w="7461" w:type="dxa"/>
          </w:tcPr>
          <w:p w:rsidRPr="00B81844" w:rsidR="00DB5C0B" w:rsidP="00DB5C0B" w:rsidRDefault="00DB5C0B" w14:paraId="715B429C" wp14:textId="77777777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Wijermans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N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Boonstra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WJ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Orach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K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Hentati‐Sundberg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J,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Schlüter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 xml:space="preserve"> M. Behavioural diversity in fishing—Towards a next generation of fishery models. Fish </w:t>
            </w:r>
            <w:proofErr w:type="spellStart"/>
            <w:r w:rsidRPr="00B81844">
              <w:rPr>
                <w:rFonts w:cs="Calibri"/>
                <w:color w:val="000000"/>
                <w:sz w:val="20"/>
                <w:szCs w:val="20"/>
              </w:rPr>
              <w:t>Fish</w:t>
            </w:r>
            <w:proofErr w:type="spellEnd"/>
            <w:r w:rsidRPr="00B81844">
              <w:rPr>
                <w:rFonts w:cs="Calibri"/>
                <w:color w:val="000000"/>
                <w:sz w:val="20"/>
                <w:szCs w:val="20"/>
              </w:rPr>
              <w:t>. 2020;21: 872–890. doi:10.1111/faf.12466</w:t>
            </w:r>
          </w:p>
        </w:tc>
      </w:tr>
    </w:tbl>
    <w:p xmlns:wp14="http://schemas.microsoft.com/office/word/2010/wordml" w:rsidRPr="00B81844" w:rsidR="009025C4" w:rsidP="00DB5C0B" w:rsidRDefault="009025C4" w14:paraId="672A6659" wp14:textId="77777777">
      <w:pPr>
        <w:rPr>
          <w:sz w:val="20"/>
          <w:szCs w:val="20"/>
        </w:rPr>
      </w:pPr>
      <w:bookmarkStart w:name="_GoBack" w:id="0"/>
      <w:bookmarkEnd w:id="0"/>
    </w:p>
    <w:sectPr w:rsidRPr="00B81844" w:rsidR="009025C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86398"/>
    <w:multiLevelType w:val="hybridMultilevel"/>
    <w:tmpl w:val="FEB6374C"/>
    <w:lvl w:ilvl="0" w:tplc="ED80FCA6">
      <w:start w:val="1"/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10587"/>
    <w:multiLevelType w:val="hybridMultilevel"/>
    <w:tmpl w:val="68BC57D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72413"/>
    <w:multiLevelType w:val="hybridMultilevel"/>
    <w:tmpl w:val="2DD6C180"/>
    <w:lvl w:ilvl="0" w:tplc="ED80FCA6">
      <w:start w:val="1"/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CA0FC3"/>
    <w:multiLevelType w:val="hybridMultilevel"/>
    <w:tmpl w:val="7DB403BE"/>
    <w:lvl w:ilvl="0" w:tplc="ED80FCA6">
      <w:start w:val="1"/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1E6"/>
    <w:rsid w:val="00081FAF"/>
    <w:rsid w:val="00172E61"/>
    <w:rsid w:val="003805B7"/>
    <w:rsid w:val="005311E6"/>
    <w:rsid w:val="007419A8"/>
    <w:rsid w:val="009025C4"/>
    <w:rsid w:val="00AD6DC7"/>
    <w:rsid w:val="00B81844"/>
    <w:rsid w:val="00DB5C0B"/>
    <w:rsid w:val="00E329DF"/>
    <w:rsid w:val="1907733A"/>
    <w:rsid w:val="27DC2B4D"/>
    <w:rsid w:val="2EE58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81AB4"/>
  <w15:chartTrackingRefBased/>
  <w15:docId w15:val="{E1D093A2-EE0A-4D8C-AB9C-E046DA37EBE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1E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D6DC7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16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5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489E0A02E1A46B948B665E3CD363B" ma:contentTypeVersion="8" ma:contentTypeDescription="Create a new document." ma:contentTypeScope="" ma:versionID="18ecf80bbf8801c8f0a29252f2bd99ec">
  <xsd:schema xmlns:xsd="http://www.w3.org/2001/XMLSchema" xmlns:xs="http://www.w3.org/2001/XMLSchema" xmlns:p="http://schemas.microsoft.com/office/2006/metadata/properties" xmlns:ns1="http://schemas.microsoft.com/sharepoint/v3" xmlns:ns2="4e0845d7-738d-40e7-8018-99bc6a75ba6f" xmlns:ns3="107b064c-5e17-43de-a528-0a35590bf6c6" targetNamespace="http://schemas.microsoft.com/office/2006/metadata/properties" ma:root="true" ma:fieldsID="c0a758ebae108d142d8b433704d298fc" ns1:_="" ns2:_="" ns3:_="">
    <xsd:import namespace="http://schemas.microsoft.com/sharepoint/v3"/>
    <xsd:import namespace="4e0845d7-738d-40e7-8018-99bc6a75ba6f"/>
    <xsd:import namespace="107b064c-5e17-43de-a528-0a35590bf6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845d7-738d-40e7-8018-99bc6a75ba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7b064c-5e17-43de-a528-0a35590bf6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EEF018B-C973-4923-936D-C60B57D6A9DA}"/>
</file>

<file path=customXml/itemProps2.xml><?xml version="1.0" encoding="utf-8"?>
<ds:datastoreItem xmlns:ds="http://schemas.openxmlformats.org/officeDocument/2006/customXml" ds:itemID="{D05BD645-69F3-4CF4-B7F7-D0D4B7164157}"/>
</file>

<file path=customXml/itemProps3.xml><?xml version="1.0" encoding="utf-8"?>
<ds:datastoreItem xmlns:ds="http://schemas.openxmlformats.org/officeDocument/2006/customXml" ds:itemID="{DCEFDE5A-1D50-490C-90ED-F0460130DB1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na Wieczorek</dc:creator>
  <keywords/>
  <dc:description/>
  <lastModifiedBy>Julie Krogh Hallin</lastModifiedBy>
  <revision>4</revision>
  <dcterms:created xsi:type="dcterms:W3CDTF">2021-03-17T03:07:00.0000000Z</dcterms:created>
  <dcterms:modified xsi:type="dcterms:W3CDTF">2021-03-17T11:38:50.529072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w537UlnR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901489E0A02E1A46B948B665E3CD363B</vt:lpwstr>
  </property>
</Properties>
</file>